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E8690" w14:textId="72466F05" w:rsidR="006008FF" w:rsidRPr="00335E97" w:rsidRDefault="00335E97" w:rsidP="00335E9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5E97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710B5A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C7268" w:rsidRPr="00710B5A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F1003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35E97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PCR programm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8"/>
        <w:gridCol w:w="2719"/>
        <w:gridCol w:w="2588"/>
        <w:gridCol w:w="2713"/>
        <w:gridCol w:w="2630"/>
      </w:tblGrid>
      <w:tr w:rsidR="00335E97" w14:paraId="37544285" w14:textId="77777777" w:rsidTr="002B3013"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9F02A1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PCR assay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349A40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0E7931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4C3507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9B1A7E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</w:t>
            </w:r>
          </w:p>
        </w:tc>
      </w:tr>
      <w:tr w:rsidR="00335E97" w14:paraId="7B15FD7B" w14:textId="77777777" w:rsidTr="002B3013"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3688ADC7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ytA, piaB, </w:t>
            </w: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erotype/serogroup-specific assays except 17F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347F6D61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incubation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17940406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246B0F3B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3A3414FD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in</w:t>
            </w:r>
          </w:p>
        </w:tc>
      </w:tr>
      <w:tr w:rsidR="00335E97" w14:paraId="468BCC34" w14:textId="77777777" w:rsidTr="002B3013">
        <w:tc>
          <w:tcPr>
            <w:tcW w:w="1185" w:type="pct"/>
            <w:vMerge/>
            <w:vAlign w:val="center"/>
          </w:tcPr>
          <w:p w14:paraId="15AA5424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426AB7AE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927" w:type="pct"/>
            <w:vMerge w:val="restart"/>
            <w:vAlign w:val="center"/>
          </w:tcPr>
          <w:p w14:paraId="13155672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2" w:type="pct"/>
            <w:vAlign w:val="center"/>
          </w:tcPr>
          <w:p w14:paraId="34A20AC9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943" w:type="pct"/>
            <w:vAlign w:val="center"/>
          </w:tcPr>
          <w:p w14:paraId="4784A3C6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sec</w:t>
            </w:r>
          </w:p>
        </w:tc>
      </w:tr>
      <w:tr w:rsidR="00335E97" w14:paraId="35307781" w14:textId="77777777" w:rsidTr="002B3013"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7C25C898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508D6A07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aling &amp; elongation</w:t>
            </w:r>
          </w:p>
        </w:tc>
        <w:tc>
          <w:tcPr>
            <w:tcW w:w="927" w:type="pct"/>
            <w:vMerge/>
            <w:tcBorders>
              <w:bottom w:val="single" w:sz="4" w:space="0" w:color="auto"/>
            </w:tcBorders>
            <w:vAlign w:val="center"/>
          </w:tcPr>
          <w:p w14:paraId="5C295D4B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39ECDC6A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4ED0A400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sec</w:t>
            </w:r>
          </w:p>
        </w:tc>
      </w:tr>
      <w:tr w:rsidR="00335E97" w14:paraId="20F4462B" w14:textId="77777777" w:rsidTr="002B3013"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1F657219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F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1D6E195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incubation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7B98C2F4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2E7C02D4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66853FFA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in</w:t>
            </w:r>
          </w:p>
        </w:tc>
      </w:tr>
      <w:tr w:rsidR="00335E97" w14:paraId="117D89A5" w14:textId="77777777" w:rsidTr="002B3013">
        <w:tc>
          <w:tcPr>
            <w:tcW w:w="1185" w:type="pct"/>
            <w:vMerge/>
            <w:vAlign w:val="center"/>
          </w:tcPr>
          <w:p w14:paraId="5634AC1F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3DBC0C8F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927" w:type="pct"/>
            <w:vMerge w:val="restart"/>
            <w:vAlign w:val="center"/>
          </w:tcPr>
          <w:p w14:paraId="723AA7FB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2" w:type="pct"/>
            <w:vAlign w:val="center"/>
          </w:tcPr>
          <w:p w14:paraId="4F4B46D0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943" w:type="pct"/>
            <w:vAlign w:val="center"/>
          </w:tcPr>
          <w:p w14:paraId="15E87281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sec</w:t>
            </w:r>
          </w:p>
        </w:tc>
      </w:tr>
      <w:tr w:rsidR="00335E97" w14:paraId="0F6269C6" w14:textId="77777777" w:rsidTr="002B3013"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18163D0F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2831322E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aling &amp; elongation</w:t>
            </w:r>
          </w:p>
        </w:tc>
        <w:tc>
          <w:tcPr>
            <w:tcW w:w="927" w:type="pct"/>
            <w:vMerge/>
            <w:tcBorders>
              <w:bottom w:val="single" w:sz="4" w:space="0" w:color="auto"/>
            </w:tcBorders>
            <w:vAlign w:val="center"/>
          </w:tcPr>
          <w:p w14:paraId="025EDE5D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0C854C7C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70D3FB73" w14:textId="77777777" w:rsidR="00335E97" w:rsidRPr="003A1A05" w:rsidRDefault="00335E97" w:rsidP="003A1A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</w:t>
            </w:r>
          </w:p>
        </w:tc>
      </w:tr>
    </w:tbl>
    <w:p w14:paraId="65FC9B56" w14:textId="209C743B" w:rsidR="00335E97" w:rsidRDefault="00335E97">
      <w:pP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35E97" w:rsidSect="00C275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5A"/>
    <w:rsid w:val="001235D1"/>
    <w:rsid w:val="001326C2"/>
    <w:rsid w:val="001554B2"/>
    <w:rsid w:val="0033205A"/>
    <w:rsid w:val="00335E97"/>
    <w:rsid w:val="003A1A05"/>
    <w:rsid w:val="004F1003"/>
    <w:rsid w:val="005C3CE7"/>
    <w:rsid w:val="006008FF"/>
    <w:rsid w:val="006C7268"/>
    <w:rsid w:val="00710B5A"/>
    <w:rsid w:val="00756F9A"/>
    <w:rsid w:val="00763F00"/>
    <w:rsid w:val="00877240"/>
    <w:rsid w:val="008F28EF"/>
    <w:rsid w:val="009E6F30"/>
    <w:rsid w:val="00B33479"/>
    <w:rsid w:val="00BE6711"/>
    <w:rsid w:val="00BF4871"/>
    <w:rsid w:val="00C2753D"/>
    <w:rsid w:val="00C37FF9"/>
    <w:rsid w:val="00DB7D9B"/>
    <w:rsid w:val="00E77420"/>
    <w:rsid w:val="00F079B6"/>
    <w:rsid w:val="00F3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E0D291"/>
  <w15:chartTrackingRefBased/>
  <w15:docId w15:val="{692B443E-B20E-4F4F-BAA5-A61F4580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8F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F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59"/>
    <w:rsid w:val="0033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0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8FF"/>
  </w:style>
  <w:style w:type="paragraph" w:styleId="Footer">
    <w:name w:val="footer"/>
    <w:basedOn w:val="Normal"/>
    <w:link w:val="FooterChar"/>
    <w:uiPriority w:val="99"/>
    <w:unhideWhenUsed/>
    <w:rsid w:val="00600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8FF"/>
  </w:style>
  <w:style w:type="paragraph" w:styleId="Caption">
    <w:name w:val="caption"/>
    <w:basedOn w:val="Normal"/>
    <w:next w:val="Normal"/>
    <w:uiPriority w:val="35"/>
    <w:unhideWhenUsed/>
    <w:qFormat/>
    <w:rsid w:val="006008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008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0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8FF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F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F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008FF"/>
    <w:pPr>
      <w:spacing w:after="0" w:line="240" w:lineRule="auto"/>
    </w:pPr>
    <w:rPr>
      <w:rFonts w:ascii="Helvetica" w:hAnsi="Helvetica"/>
      <w:sz w:val="20"/>
      <w:lang w:val="en-US"/>
    </w:rPr>
  </w:style>
  <w:style w:type="character" w:customStyle="1" w:styleId="spelle">
    <w:name w:val="spelle"/>
    <w:basedOn w:val="DefaultParagraphFont"/>
    <w:rsid w:val="006008FF"/>
  </w:style>
  <w:style w:type="character" w:customStyle="1" w:styleId="global">
    <w:name w:val="global"/>
    <w:basedOn w:val="DefaultParagraphFont"/>
    <w:rsid w:val="006008FF"/>
  </w:style>
  <w:style w:type="character" w:styleId="Hyperlink">
    <w:name w:val="Hyperlink"/>
    <w:basedOn w:val="DefaultParagraphFont"/>
    <w:uiPriority w:val="99"/>
    <w:unhideWhenUsed/>
    <w:rsid w:val="006008FF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8FF"/>
    <w:rPr>
      <w:rFonts w:ascii="Helvetica" w:hAnsi="Helvetic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8FF"/>
    <w:rPr>
      <w:rFonts w:ascii="Helvetica" w:hAnsi="Helvetica"/>
      <w:b/>
      <w:bCs/>
    </w:rPr>
  </w:style>
  <w:style w:type="character" w:styleId="Emphasis">
    <w:name w:val="Emphasis"/>
    <w:basedOn w:val="DefaultParagraphFont"/>
    <w:uiPriority w:val="20"/>
    <w:qFormat/>
    <w:rsid w:val="006008FF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6008FF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008FF"/>
    <w:pPr>
      <w:spacing w:after="100"/>
    </w:pPr>
  </w:style>
  <w:style w:type="table" w:styleId="TableGridLight">
    <w:name w:val="Grid Table Light"/>
    <w:basedOn w:val="TableNormal"/>
    <w:uiPriority w:val="40"/>
    <w:rsid w:val="005C3C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arkedcontent">
    <w:name w:val="markedcontent"/>
    <w:basedOn w:val="DefaultParagraphFont"/>
    <w:rsid w:val="0033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9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5</cp:revision>
  <dcterms:created xsi:type="dcterms:W3CDTF">2022-03-01T07:41:00Z</dcterms:created>
  <dcterms:modified xsi:type="dcterms:W3CDTF">2022-03-01T08:04:00Z</dcterms:modified>
</cp:coreProperties>
</file>